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8EA88" w14:textId="038E30FF" w:rsidR="001B519E" w:rsidRDefault="001B519E"/>
    <w:p w14:paraId="00FA6A4D" w14:textId="21CCC046" w:rsidR="00754E96" w:rsidRDefault="00754E96"/>
    <w:p w14:paraId="46F90F07" w14:textId="5BC25D77" w:rsidR="00754E96" w:rsidRDefault="00754E96"/>
    <w:p w14:paraId="4A887F30" w14:textId="71842FEC" w:rsidR="00754E96" w:rsidRDefault="00754E96"/>
    <w:p w14:paraId="4B562E46" w14:textId="30A63CCC" w:rsidR="007F7D82" w:rsidRDefault="007F7D82" w:rsidP="007F7D82">
      <w:pPr>
        <w:jc w:val="both"/>
      </w:pPr>
      <w:r>
        <w:t xml:space="preserve">Median (interquartile range) for HRQL domains </w:t>
      </w:r>
      <w:r w:rsidR="007219E1">
        <w:t>Energetic/Enthusiastic (E/E), Happy/Content (H/C), Active/Comfortable (A/C) and</w:t>
      </w:r>
      <w:r w:rsidR="00494404">
        <w:t xml:space="preserve"> Calm/Relaxed (C/R) at pre-treatment and all subsequent time windows</w:t>
      </w:r>
      <w:r w:rsidR="00AD4CEB">
        <w:t>,</w:t>
      </w:r>
      <w:r w:rsidR="00494404">
        <w:t xml:space="preserve"> with the increase in medians at all </w:t>
      </w:r>
      <w:r w:rsidR="00AD4CEB">
        <w:t xml:space="preserve">post- treatment </w:t>
      </w:r>
      <w:r w:rsidR="00494404">
        <w:t xml:space="preserve">time windows </w:t>
      </w:r>
      <w:r w:rsidR="00AD4CEB">
        <w:t xml:space="preserve">from pre-treatment values shown. An increase of 7 and above represents </w:t>
      </w:r>
      <w:r w:rsidR="004B40BC">
        <w:t>a</w:t>
      </w:r>
      <w:r w:rsidR="00AD4CEB">
        <w:t xml:space="preserve"> clinically significant change. </w:t>
      </w:r>
    </w:p>
    <w:p w14:paraId="12FD7F87" w14:textId="221209BA" w:rsidR="00754E96" w:rsidRDefault="00754E96"/>
    <w:tbl>
      <w:tblPr>
        <w:tblStyle w:val="TableGrid"/>
        <w:tblW w:w="1090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33"/>
        <w:gridCol w:w="912"/>
        <w:gridCol w:w="1151"/>
        <w:gridCol w:w="1130"/>
        <w:gridCol w:w="1130"/>
        <w:gridCol w:w="1130"/>
        <w:gridCol w:w="1130"/>
        <w:gridCol w:w="1130"/>
        <w:gridCol w:w="1130"/>
        <w:gridCol w:w="1130"/>
      </w:tblGrid>
      <w:tr w:rsidR="00754E96" w14:paraId="1F4D96A8" w14:textId="77777777" w:rsidTr="006B6B59">
        <w:tc>
          <w:tcPr>
            <w:tcW w:w="933" w:type="dxa"/>
          </w:tcPr>
          <w:p w14:paraId="7EA77129" w14:textId="77777777" w:rsidR="00754E96" w:rsidRDefault="00754E96" w:rsidP="006B6B59">
            <w:pPr>
              <w:rPr>
                <w:b/>
                <w:bCs/>
              </w:rPr>
            </w:pPr>
            <w:r w:rsidRPr="006F2792">
              <w:rPr>
                <w:b/>
                <w:bCs/>
              </w:rPr>
              <w:t>Domain</w:t>
            </w:r>
          </w:p>
          <w:p w14:paraId="78AD214F" w14:textId="77777777" w:rsidR="00754E96" w:rsidRDefault="00754E96" w:rsidP="006B6B59">
            <w:pPr>
              <w:rPr>
                <w:b/>
                <w:bCs/>
              </w:rPr>
            </w:pPr>
          </w:p>
          <w:p w14:paraId="24E3D7CD" w14:textId="77777777" w:rsidR="00754E96" w:rsidRPr="006F2792" w:rsidRDefault="00754E96" w:rsidP="006B6B59">
            <w:pPr>
              <w:rPr>
                <w:b/>
                <w:bCs/>
              </w:rPr>
            </w:pPr>
          </w:p>
        </w:tc>
        <w:tc>
          <w:tcPr>
            <w:tcW w:w="912" w:type="dxa"/>
          </w:tcPr>
          <w:p w14:paraId="53DA8FF0" w14:textId="77777777" w:rsidR="00754E96" w:rsidRPr="006F2792" w:rsidRDefault="00754E96" w:rsidP="006B6B59">
            <w:pPr>
              <w:rPr>
                <w:b/>
                <w:bCs/>
              </w:rPr>
            </w:pPr>
          </w:p>
        </w:tc>
        <w:tc>
          <w:tcPr>
            <w:tcW w:w="1151" w:type="dxa"/>
          </w:tcPr>
          <w:p w14:paraId="02D0DA6F" w14:textId="77777777" w:rsidR="00754E96" w:rsidRPr="006F2792" w:rsidRDefault="00754E96" w:rsidP="006B6B59">
            <w:pPr>
              <w:rPr>
                <w:b/>
                <w:bCs/>
              </w:rPr>
            </w:pPr>
            <w:r w:rsidRPr="006F2792">
              <w:rPr>
                <w:b/>
                <w:bCs/>
              </w:rPr>
              <w:t>Pre-treatment (PT)</w:t>
            </w:r>
          </w:p>
        </w:tc>
        <w:tc>
          <w:tcPr>
            <w:tcW w:w="1130" w:type="dxa"/>
          </w:tcPr>
          <w:p w14:paraId="21588B8C" w14:textId="77777777" w:rsidR="00754E96" w:rsidRPr="006F2792" w:rsidRDefault="00754E96" w:rsidP="006B6B59">
            <w:pPr>
              <w:rPr>
                <w:b/>
                <w:bCs/>
              </w:rPr>
            </w:pPr>
            <w:r w:rsidRPr="006F2792">
              <w:rPr>
                <w:b/>
                <w:bCs/>
              </w:rPr>
              <w:t>0-6w</w:t>
            </w:r>
          </w:p>
        </w:tc>
        <w:tc>
          <w:tcPr>
            <w:tcW w:w="1130" w:type="dxa"/>
          </w:tcPr>
          <w:p w14:paraId="5CEE4EAE" w14:textId="77777777" w:rsidR="00754E96" w:rsidRPr="006F2792" w:rsidRDefault="00754E96" w:rsidP="006B6B59">
            <w:pPr>
              <w:rPr>
                <w:b/>
                <w:bCs/>
              </w:rPr>
            </w:pPr>
            <w:r w:rsidRPr="006F2792">
              <w:rPr>
                <w:b/>
                <w:bCs/>
              </w:rPr>
              <w:t>7-12w</w:t>
            </w:r>
          </w:p>
        </w:tc>
        <w:tc>
          <w:tcPr>
            <w:tcW w:w="1130" w:type="dxa"/>
          </w:tcPr>
          <w:p w14:paraId="3D4D4B5E" w14:textId="77777777" w:rsidR="00754E96" w:rsidRPr="006F2792" w:rsidRDefault="00754E96" w:rsidP="006B6B59">
            <w:pPr>
              <w:rPr>
                <w:b/>
                <w:bCs/>
              </w:rPr>
            </w:pPr>
            <w:r w:rsidRPr="006F2792">
              <w:rPr>
                <w:b/>
                <w:bCs/>
              </w:rPr>
              <w:t>13-18w</w:t>
            </w:r>
          </w:p>
        </w:tc>
        <w:tc>
          <w:tcPr>
            <w:tcW w:w="1130" w:type="dxa"/>
          </w:tcPr>
          <w:p w14:paraId="59512D0A" w14:textId="77777777" w:rsidR="00754E96" w:rsidRPr="006F2792" w:rsidRDefault="00754E96" w:rsidP="006B6B59">
            <w:pPr>
              <w:rPr>
                <w:b/>
                <w:bCs/>
              </w:rPr>
            </w:pPr>
            <w:r w:rsidRPr="006F2792">
              <w:rPr>
                <w:b/>
                <w:bCs/>
              </w:rPr>
              <w:t>19-24w</w:t>
            </w:r>
          </w:p>
        </w:tc>
        <w:tc>
          <w:tcPr>
            <w:tcW w:w="1130" w:type="dxa"/>
          </w:tcPr>
          <w:p w14:paraId="1A39B4F2" w14:textId="77777777" w:rsidR="00754E96" w:rsidRPr="006F2792" w:rsidRDefault="00754E96" w:rsidP="006B6B59">
            <w:pPr>
              <w:rPr>
                <w:b/>
                <w:bCs/>
              </w:rPr>
            </w:pPr>
            <w:r w:rsidRPr="006F2792">
              <w:rPr>
                <w:b/>
                <w:bCs/>
              </w:rPr>
              <w:t>25-48w</w:t>
            </w:r>
          </w:p>
        </w:tc>
        <w:tc>
          <w:tcPr>
            <w:tcW w:w="1130" w:type="dxa"/>
          </w:tcPr>
          <w:p w14:paraId="32DF795D" w14:textId="77777777" w:rsidR="00754E96" w:rsidRPr="006F2792" w:rsidRDefault="00754E96" w:rsidP="006B6B59">
            <w:pPr>
              <w:rPr>
                <w:b/>
                <w:bCs/>
              </w:rPr>
            </w:pPr>
            <w:r w:rsidRPr="006F2792">
              <w:rPr>
                <w:b/>
                <w:bCs/>
              </w:rPr>
              <w:t>49-78w</w:t>
            </w:r>
          </w:p>
        </w:tc>
        <w:tc>
          <w:tcPr>
            <w:tcW w:w="1130" w:type="dxa"/>
          </w:tcPr>
          <w:p w14:paraId="423FA945" w14:textId="77777777" w:rsidR="00754E96" w:rsidRPr="006F2792" w:rsidRDefault="00754E96" w:rsidP="006B6B59">
            <w:pPr>
              <w:rPr>
                <w:b/>
                <w:bCs/>
              </w:rPr>
            </w:pPr>
            <w:r w:rsidRPr="006F2792">
              <w:rPr>
                <w:b/>
                <w:bCs/>
              </w:rPr>
              <w:t>79-104w</w:t>
            </w:r>
          </w:p>
        </w:tc>
      </w:tr>
      <w:tr w:rsidR="00754E96" w:rsidRPr="002C7F4E" w14:paraId="2F549CC9" w14:textId="77777777" w:rsidTr="006B6B59">
        <w:tc>
          <w:tcPr>
            <w:tcW w:w="933" w:type="dxa"/>
            <w:vMerge w:val="restart"/>
          </w:tcPr>
          <w:p w14:paraId="7E9975A8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  <w:r w:rsidRPr="002C7F4E">
              <w:rPr>
                <w:b/>
                <w:bCs/>
                <w:sz w:val="20"/>
                <w:szCs w:val="20"/>
              </w:rPr>
              <w:t>E/E</w:t>
            </w:r>
          </w:p>
        </w:tc>
        <w:tc>
          <w:tcPr>
            <w:tcW w:w="912" w:type="dxa"/>
          </w:tcPr>
          <w:p w14:paraId="6043AAEF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  <w:r w:rsidRPr="002C7F4E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51" w:type="dxa"/>
          </w:tcPr>
          <w:p w14:paraId="1F018B3C" w14:textId="77777777" w:rsidR="00754E96" w:rsidRPr="00264E54" w:rsidRDefault="00754E96" w:rsidP="006B6B59">
            <w:r w:rsidRPr="00264E54">
              <w:t>36.4(</w:t>
            </w:r>
            <w:r>
              <w:t>21.5)</w:t>
            </w:r>
          </w:p>
        </w:tc>
        <w:tc>
          <w:tcPr>
            <w:tcW w:w="1130" w:type="dxa"/>
          </w:tcPr>
          <w:p w14:paraId="194752AB" w14:textId="77777777" w:rsidR="00754E96" w:rsidRPr="00264E54" w:rsidRDefault="00754E96" w:rsidP="006B6B59">
            <w:r w:rsidRPr="00264E54">
              <w:t>38.6(19.7)</w:t>
            </w:r>
          </w:p>
        </w:tc>
        <w:tc>
          <w:tcPr>
            <w:tcW w:w="1130" w:type="dxa"/>
          </w:tcPr>
          <w:p w14:paraId="603B23BD" w14:textId="77777777" w:rsidR="00754E96" w:rsidRPr="002242EE" w:rsidRDefault="00754E96" w:rsidP="006B6B59">
            <w:r w:rsidRPr="002242EE">
              <w:t>41.0(17.3)</w:t>
            </w:r>
          </w:p>
        </w:tc>
        <w:tc>
          <w:tcPr>
            <w:tcW w:w="1130" w:type="dxa"/>
          </w:tcPr>
          <w:p w14:paraId="57D6FDA6" w14:textId="77777777" w:rsidR="00754E96" w:rsidRPr="002242EE" w:rsidRDefault="00754E96" w:rsidP="006B6B59">
            <w:r w:rsidRPr="002242EE">
              <w:t>46.6(18.6)</w:t>
            </w:r>
          </w:p>
        </w:tc>
        <w:tc>
          <w:tcPr>
            <w:tcW w:w="1130" w:type="dxa"/>
          </w:tcPr>
          <w:p w14:paraId="6DCDAA09" w14:textId="77777777" w:rsidR="00754E96" w:rsidRPr="002242EE" w:rsidRDefault="00754E96" w:rsidP="006B6B59">
            <w:r w:rsidRPr="002242EE">
              <w:t>47.6(15.7)</w:t>
            </w:r>
          </w:p>
        </w:tc>
        <w:tc>
          <w:tcPr>
            <w:tcW w:w="1130" w:type="dxa"/>
          </w:tcPr>
          <w:p w14:paraId="06010838" w14:textId="77777777" w:rsidR="00754E96" w:rsidRPr="002242EE" w:rsidRDefault="00754E96" w:rsidP="006B6B59">
            <w:r w:rsidRPr="002242EE">
              <w:t>44.7(13.9)</w:t>
            </w:r>
          </w:p>
        </w:tc>
        <w:tc>
          <w:tcPr>
            <w:tcW w:w="1130" w:type="dxa"/>
          </w:tcPr>
          <w:p w14:paraId="70A50403" w14:textId="77777777" w:rsidR="00754E96" w:rsidRPr="002242EE" w:rsidRDefault="00754E96" w:rsidP="006B6B59">
            <w:r w:rsidRPr="002242EE">
              <w:t>46.4(17.3)</w:t>
            </w:r>
          </w:p>
        </w:tc>
        <w:tc>
          <w:tcPr>
            <w:tcW w:w="1130" w:type="dxa"/>
          </w:tcPr>
          <w:p w14:paraId="0597E5B9" w14:textId="77777777" w:rsidR="00754E96" w:rsidRPr="002242EE" w:rsidRDefault="00754E96" w:rsidP="006B6B59">
            <w:r w:rsidRPr="002242EE">
              <w:t>41.0(20.1)</w:t>
            </w:r>
          </w:p>
        </w:tc>
      </w:tr>
      <w:tr w:rsidR="00754E96" w:rsidRPr="002C7F4E" w14:paraId="68A660A6" w14:textId="77777777" w:rsidTr="006B6B59">
        <w:tc>
          <w:tcPr>
            <w:tcW w:w="933" w:type="dxa"/>
            <w:vMerge/>
          </w:tcPr>
          <w:p w14:paraId="5C0F95CC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</w:tcPr>
          <w:p w14:paraId="5CF29796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rease in median from PT</w:t>
            </w:r>
          </w:p>
        </w:tc>
        <w:tc>
          <w:tcPr>
            <w:tcW w:w="1151" w:type="dxa"/>
          </w:tcPr>
          <w:p w14:paraId="61AE4595" w14:textId="77777777" w:rsidR="00754E96" w:rsidRPr="002C7F4E" w:rsidRDefault="00754E96" w:rsidP="006B6B59">
            <w:pPr>
              <w:rPr>
                <w:b/>
                <w:bCs/>
              </w:rPr>
            </w:pPr>
          </w:p>
        </w:tc>
        <w:tc>
          <w:tcPr>
            <w:tcW w:w="1130" w:type="dxa"/>
          </w:tcPr>
          <w:p w14:paraId="75B05B23" w14:textId="77777777" w:rsidR="00754E96" w:rsidRPr="00B2279F" w:rsidRDefault="00754E96" w:rsidP="006B6B59">
            <w:r w:rsidRPr="00B2279F">
              <w:t>2.2</w:t>
            </w:r>
          </w:p>
        </w:tc>
        <w:tc>
          <w:tcPr>
            <w:tcW w:w="1130" w:type="dxa"/>
          </w:tcPr>
          <w:p w14:paraId="09A55125" w14:textId="77777777" w:rsidR="00754E96" w:rsidRPr="00B2279F" w:rsidRDefault="00754E96" w:rsidP="006B6B59">
            <w:r w:rsidRPr="00B2279F">
              <w:t>4.6</w:t>
            </w:r>
          </w:p>
        </w:tc>
        <w:tc>
          <w:tcPr>
            <w:tcW w:w="1130" w:type="dxa"/>
          </w:tcPr>
          <w:p w14:paraId="26269CA2" w14:textId="77777777" w:rsidR="00754E96" w:rsidRPr="00B2279F" w:rsidRDefault="00754E96" w:rsidP="006B6B59">
            <w:r w:rsidRPr="00B2279F">
              <w:t>10.2</w:t>
            </w:r>
          </w:p>
        </w:tc>
        <w:tc>
          <w:tcPr>
            <w:tcW w:w="1130" w:type="dxa"/>
          </w:tcPr>
          <w:p w14:paraId="3253C26D" w14:textId="77777777" w:rsidR="00754E96" w:rsidRPr="00B2279F" w:rsidRDefault="00754E96" w:rsidP="006B6B59">
            <w:r w:rsidRPr="00B2279F">
              <w:t>11.2</w:t>
            </w:r>
          </w:p>
        </w:tc>
        <w:tc>
          <w:tcPr>
            <w:tcW w:w="1130" w:type="dxa"/>
          </w:tcPr>
          <w:p w14:paraId="5256A5B1" w14:textId="77777777" w:rsidR="00754E96" w:rsidRPr="00B2279F" w:rsidRDefault="00754E96" w:rsidP="006B6B59">
            <w:r w:rsidRPr="00B2279F">
              <w:t>8.3</w:t>
            </w:r>
          </w:p>
        </w:tc>
        <w:tc>
          <w:tcPr>
            <w:tcW w:w="1130" w:type="dxa"/>
          </w:tcPr>
          <w:p w14:paraId="611F45D3" w14:textId="77777777" w:rsidR="00754E96" w:rsidRPr="00B2279F" w:rsidRDefault="00754E96" w:rsidP="006B6B59">
            <w:r w:rsidRPr="00B2279F">
              <w:t>10</w:t>
            </w:r>
          </w:p>
        </w:tc>
        <w:tc>
          <w:tcPr>
            <w:tcW w:w="1130" w:type="dxa"/>
          </w:tcPr>
          <w:p w14:paraId="07C69748" w14:textId="77777777" w:rsidR="00754E96" w:rsidRPr="00B2279F" w:rsidRDefault="00754E96" w:rsidP="006B6B59">
            <w:r w:rsidRPr="00B2279F">
              <w:t>4.6</w:t>
            </w:r>
          </w:p>
        </w:tc>
      </w:tr>
      <w:tr w:rsidR="00754E96" w:rsidRPr="002C7F4E" w14:paraId="322C005F" w14:textId="77777777" w:rsidTr="006B6B59">
        <w:tc>
          <w:tcPr>
            <w:tcW w:w="10906" w:type="dxa"/>
            <w:gridSpan w:val="10"/>
          </w:tcPr>
          <w:p w14:paraId="51D6A2AF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54E96" w:rsidRPr="002C7F4E" w14:paraId="5A4BDECF" w14:textId="77777777" w:rsidTr="006B6B59">
        <w:tc>
          <w:tcPr>
            <w:tcW w:w="933" w:type="dxa"/>
            <w:vMerge w:val="restart"/>
          </w:tcPr>
          <w:p w14:paraId="5D170C75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  <w:r w:rsidRPr="002C7F4E">
              <w:rPr>
                <w:b/>
                <w:bCs/>
                <w:sz w:val="20"/>
                <w:szCs w:val="20"/>
              </w:rPr>
              <w:t>H/C</w:t>
            </w:r>
          </w:p>
        </w:tc>
        <w:tc>
          <w:tcPr>
            <w:tcW w:w="912" w:type="dxa"/>
          </w:tcPr>
          <w:p w14:paraId="5845DD70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  <w:r w:rsidRPr="002C7F4E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51" w:type="dxa"/>
          </w:tcPr>
          <w:p w14:paraId="0B4CF1F9" w14:textId="77777777" w:rsidR="00754E96" w:rsidRPr="005F0117" w:rsidRDefault="00754E96" w:rsidP="006B6B59">
            <w:r w:rsidRPr="005F0117">
              <w:t>36.8(18.8)</w:t>
            </w:r>
          </w:p>
        </w:tc>
        <w:tc>
          <w:tcPr>
            <w:tcW w:w="1130" w:type="dxa"/>
          </w:tcPr>
          <w:p w14:paraId="21EBA098" w14:textId="77777777" w:rsidR="00754E96" w:rsidRPr="005F0117" w:rsidRDefault="00754E96" w:rsidP="006B6B59">
            <w:r w:rsidRPr="005F0117">
              <w:t>39.3(23.7)</w:t>
            </w:r>
          </w:p>
        </w:tc>
        <w:tc>
          <w:tcPr>
            <w:tcW w:w="1130" w:type="dxa"/>
          </w:tcPr>
          <w:p w14:paraId="677CB777" w14:textId="77777777" w:rsidR="00754E96" w:rsidRPr="005F0117" w:rsidRDefault="00754E96" w:rsidP="006B6B59">
            <w:r w:rsidRPr="005F0117">
              <w:t>42.8(22.5)</w:t>
            </w:r>
          </w:p>
        </w:tc>
        <w:tc>
          <w:tcPr>
            <w:tcW w:w="1130" w:type="dxa"/>
          </w:tcPr>
          <w:p w14:paraId="36973EAD" w14:textId="77777777" w:rsidR="00754E96" w:rsidRPr="005F0117" w:rsidRDefault="00754E96" w:rsidP="006B6B59">
            <w:r w:rsidRPr="005F0117">
              <w:t>44.2(22.5)</w:t>
            </w:r>
          </w:p>
        </w:tc>
        <w:tc>
          <w:tcPr>
            <w:tcW w:w="1130" w:type="dxa"/>
          </w:tcPr>
          <w:p w14:paraId="634C42A5" w14:textId="77777777" w:rsidR="00754E96" w:rsidRPr="005F0117" w:rsidRDefault="00754E96" w:rsidP="006B6B59">
            <w:r w:rsidRPr="005F0117">
              <w:t>50.4(18.3)</w:t>
            </w:r>
          </w:p>
        </w:tc>
        <w:tc>
          <w:tcPr>
            <w:tcW w:w="1130" w:type="dxa"/>
          </w:tcPr>
          <w:p w14:paraId="7FA59EEF" w14:textId="77777777" w:rsidR="00754E96" w:rsidRPr="005F0117" w:rsidRDefault="00754E96" w:rsidP="006B6B59">
            <w:r w:rsidRPr="005F0117">
              <w:t>48.2(17.8)</w:t>
            </w:r>
          </w:p>
        </w:tc>
        <w:tc>
          <w:tcPr>
            <w:tcW w:w="1130" w:type="dxa"/>
          </w:tcPr>
          <w:p w14:paraId="0FCF45B7" w14:textId="77777777" w:rsidR="00754E96" w:rsidRPr="005F0117" w:rsidRDefault="00754E96" w:rsidP="006B6B59">
            <w:r w:rsidRPr="005F0117">
              <w:t>49.0(21.5)</w:t>
            </w:r>
          </w:p>
        </w:tc>
        <w:tc>
          <w:tcPr>
            <w:tcW w:w="1130" w:type="dxa"/>
          </w:tcPr>
          <w:p w14:paraId="1DB23FF2" w14:textId="77777777" w:rsidR="00754E96" w:rsidRPr="005F0117" w:rsidRDefault="00754E96" w:rsidP="006B6B59">
            <w:r w:rsidRPr="005F0117">
              <w:t>41.6(22.4)</w:t>
            </w:r>
          </w:p>
        </w:tc>
      </w:tr>
      <w:tr w:rsidR="00754E96" w:rsidRPr="002C7F4E" w14:paraId="08990D87" w14:textId="77777777" w:rsidTr="006B6B59">
        <w:tc>
          <w:tcPr>
            <w:tcW w:w="933" w:type="dxa"/>
            <w:vMerge/>
          </w:tcPr>
          <w:p w14:paraId="2BAF985F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</w:tcPr>
          <w:p w14:paraId="0A7540F1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rease in median from PT</w:t>
            </w:r>
          </w:p>
        </w:tc>
        <w:tc>
          <w:tcPr>
            <w:tcW w:w="1151" w:type="dxa"/>
          </w:tcPr>
          <w:p w14:paraId="4F491B84" w14:textId="77777777" w:rsidR="00754E96" w:rsidRPr="002C7F4E" w:rsidRDefault="00754E96" w:rsidP="006B6B59">
            <w:pPr>
              <w:rPr>
                <w:b/>
                <w:bCs/>
              </w:rPr>
            </w:pPr>
          </w:p>
        </w:tc>
        <w:tc>
          <w:tcPr>
            <w:tcW w:w="1130" w:type="dxa"/>
          </w:tcPr>
          <w:p w14:paraId="42B1791C" w14:textId="77777777" w:rsidR="00754E96" w:rsidRPr="00F12F21" w:rsidRDefault="00754E96" w:rsidP="006B6B59">
            <w:r w:rsidRPr="00F12F21">
              <w:t>2.5</w:t>
            </w:r>
          </w:p>
        </w:tc>
        <w:tc>
          <w:tcPr>
            <w:tcW w:w="1130" w:type="dxa"/>
          </w:tcPr>
          <w:p w14:paraId="2D7FFF10" w14:textId="77777777" w:rsidR="00754E96" w:rsidRPr="00F12F21" w:rsidRDefault="00754E96" w:rsidP="006B6B59">
            <w:r w:rsidRPr="00F12F21">
              <w:t>6</w:t>
            </w:r>
          </w:p>
        </w:tc>
        <w:tc>
          <w:tcPr>
            <w:tcW w:w="1130" w:type="dxa"/>
          </w:tcPr>
          <w:p w14:paraId="2268E520" w14:textId="77777777" w:rsidR="00754E96" w:rsidRPr="00F12F21" w:rsidRDefault="00754E96" w:rsidP="006B6B59">
            <w:r w:rsidRPr="00F12F21">
              <w:t>7.4</w:t>
            </w:r>
          </w:p>
        </w:tc>
        <w:tc>
          <w:tcPr>
            <w:tcW w:w="1130" w:type="dxa"/>
          </w:tcPr>
          <w:p w14:paraId="2D2ACE13" w14:textId="77777777" w:rsidR="00754E96" w:rsidRPr="00F12F21" w:rsidRDefault="00754E96" w:rsidP="006B6B59">
            <w:r w:rsidRPr="00F12F21">
              <w:t>13.6</w:t>
            </w:r>
          </w:p>
        </w:tc>
        <w:tc>
          <w:tcPr>
            <w:tcW w:w="1130" w:type="dxa"/>
          </w:tcPr>
          <w:p w14:paraId="5E307363" w14:textId="77777777" w:rsidR="00754E96" w:rsidRPr="00F12F21" w:rsidRDefault="00754E96" w:rsidP="006B6B59">
            <w:r w:rsidRPr="00F12F21">
              <w:t>11.4</w:t>
            </w:r>
          </w:p>
        </w:tc>
        <w:tc>
          <w:tcPr>
            <w:tcW w:w="1130" w:type="dxa"/>
          </w:tcPr>
          <w:p w14:paraId="03C7778F" w14:textId="77777777" w:rsidR="00754E96" w:rsidRPr="00F12F21" w:rsidRDefault="00754E96" w:rsidP="006B6B59">
            <w:r w:rsidRPr="00F12F21">
              <w:t>12.2</w:t>
            </w:r>
          </w:p>
        </w:tc>
        <w:tc>
          <w:tcPr>
            <w:tcW w:w="1130" w:type="dxa"/>
          </w:tcPr>
          <w:p w14:paraId="16424D38" w14:textId="77777777" w:rsidR="00754E96" w:rsidRPr="00F12F21" w:rsidRDefault="00754E96" w:rsidP="006B6B59">
            <w:r w:rsidRPr="00F12F21">
              <w:t>4.8</w:t>
            </w:r>
          </w:p>
        </w:tc>
      </w:tr>
      <w:tr w:rsidR="00754E96" w:rsidRPr="002C7F4E" w14:paraId="4A019891" w14:textId="77777777" w:rsidTr="006B6B59">
        <w:tc>
          <w:tcPr>
            <w:tcW w:w="10906" w:type="dxa"/>
            <w:gridSpan w:val="10"/>
          </w:tcPr>
          <w:p w14:paraId="72A89FA6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54E96" w:rsidRPr="002C7F4E" w14:paraId="6747A2DF" w14:textId="77777777" w:rsidTr="006B6B59">
        <w:tc>
          <w:tcPr>
            <w:tcW w:w="933" w:type="dxa"/>
            <w:vMerge w:val="restart"/>
          </w:tcPr>
          <w:p w14:paraId="3A46D6DB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  <w:r w:rsidRPr="002C7F4E">
              <w:rPr>
                <w:b/>
                <w:bCs/>
                <w:sz w:val="20"/>
                <w:szCs w:val="20"/>
              </w:rPr>
              <w:t>A/C</w:t>
            </w:r>
          </w:p>
        </w:tc>
        <w:tc>
          <w:tcPr>
            <w:tcW w:w="912" w:type="dxa"/>
          </w:tcPr>
          <w:p w14:paraId="4AAD63C7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  <w:r w:rsidRPr="002C7F4E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51" w:type="dxa"/>
          </w:tcPr>
          <w:p w14:paraId="78D9A96C" w14:textId="77777777" w:rsidR="00754E96" w:rsidRPr="00AA283B" w:rsidRDefault="00754E96" w:rsidP="006B6B59">
            <w:r w:rsidRPr="00AA283B">
              <w:t>26.0(10.4)</w:t>
            </w:r>
          </w:p>
        </w:tc>
        <w:tc>
          <w:tcPr>
            <w:tcW w:w="1130" w:type="dxa"/>
          </w:tcPr>
          <w:p w14:paraId="51459629" w14:textId="77777777" w:rsidR="00754E96" w:rsidRPr="00AA283B" w:rsidRDefault="00754E96" w:rsidP="006B6B59">
            <w:r w:rsidRPr="00AA283B">
              <w:t>31.2(12.0)</w:t>
            </w:r>
          </w:p>
        </w:tc>
        <w:tc>
          <w:tcPr>
            <w:tcW w:w="1130" w:type="dxa"/>
          </w:tcPr>
          <w:p w14:paraId="759E7B88" w14:textId="77777777" w:rsidR="00754E96" w:rsidRPr="00AA283B" w:rsidRDefault="00754E96" w:rsidP="006B6B59">
            <w:r w:rsidRPr="00AA283B">
              <w:t>32.0(13.2)</w:t>
            </w:r>
          </w:p>
        </w:tc>
        <w:tc>
          <w:tcPr>
            <w:tcW w:w="1130" w:type="dxa"/>
          </w:tcPr>
          <w:p w14:paraId="5BF60C09" w14:textId="77777777" w:rsidR="00754E96" w:rsidRPr="00AA283B" w:rsidRDefault="00754E96" w:rsidP="006B6B59">
            <w:r w:rsidRPr="00AA283B">
              <w:t>34.6(14.1)</w:t>
            </w:r>
          </w:p>
        </w:tc>
        <w:tc>
          <w:tcPr>
            <w:tcW w:w="1130" w:type="dxa"/>
          </w:tcPr>
          <w:p w14:paraId="0938AA63" w14:textId="77777777" w:rsidR="00754E96" w:rsidRPr="00AA283B" w:rsidRDefault="00754E96" w:rsidP="006B6B59">
            <w:r w:rsidRPr="00AA283B">
              <w:t>34.9(25.1)</w:t>
            </w:r>
          </w:p>
        </w:tc>
        <w:tc>
          <w:tcPr>
            <w:tcW w:w="1130" w:type="dxa"/>
          </w:tcPr>
          <w:p w14:paraId="5DED47C5" w14:textId="77777777" w:rsidR="00754E96" w:rsidRPr="00AA283B" w:rsidRDefault="00754E96" w:rsidP="006B6B59">
            <w:r w:rsidRPr="00AA283B">
              <w:t>35.0(12.6)</w:t>
            </w:r>
          </w:p>
        </w:tc>
        <w:tc>
          <w:tcPr>
            <w:tcW w:w="1130" w:type="dxa"/>
          </w:tcPr>
          <w:p w14:paraId="72E7260F" w14:textId="77777777" w:rsidR="00754E96" w:rsidRPr="00AA283B" w:rsidRDefault="00754E96" w:rsidP="006B6B59">
            <w:r w:rsidRPr="00AA283B">
              <w:t>36.0(18.1)</w:t>
            </w:r>
          </w:p>
        </w:tc>
        <w:tc>
          <w:tcPr>
            <w:tcW w:w="1130" w:type="dxa"/>
          </w:tcPr>
          <w:p w14:paraId="28ABF0F5" w14:textId="77777777" w:rsidR="00754E96" w:rsidRPr="00AA283B" w:rsidRDefault="00754E96" w:rsidP="006B6B59">
            <w:r w:rsidRPr="00AA283B">
              <w:t>29.7(13.2)</w:t>
            </w:r>
          </w:p>
        </w:tc>
      </w:tr>
      <w:tr w:rsidR="00754E96" w:rsidRPr="002C7F4E" w14:paraId="56BA0308" w14:textId="77777777" w:rsidTr="006B6B59">
        <w:tc>
          <w:tcPr>
            <w:tcW w:w="933" w:type="dxa"/>
            <w:vMerge/>
          </w:tcPr>
          <w:p w14:paraId="424023DF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</w:tcPr>
          <w:p w14:paraId="31ACFA34" w14:textId="77777777" w:rsidR="00754E96" w:rsidRPr="002C7F4E" w:rsidRDefault="00754E96" w:rsidP="006B6B5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rease in median from PT</w:t>
            </w:r>
          </w:p>
        </w:tc>
        <w:tc>
          <w:tcPr>
            <w:tcW w:w="1151" w:type="dxa"/>
          </w:tcPr>
          <w:p w14:paraId="54076EB6" w14:textId="77777777" w:rsidR="00754E96" w:rsidRPr="002C7F4E" w:rsidRDefault="00754E96" w:rsidP="006B6B59">
            <w:pPr>
              <w:rPr>
                <w:b/>
                <w:bCs/>
              </w:rPr>
            </w:pPr>
          </w:p>
        </w:tc>
        <w:tc>
          <w:tcPr>
            <w:tcW w:w="1130" w:type="dxa"/>
          </w:tcPr>
          <w:p w14:paraId="3C2F2372" w14:textId="77777777" w:rsidR="00754E96" w:rsidRPr="00AA283B" w:rsidRDefault="00754E96" w:rsidP="006B6B59">
            <w:r w:rsidRPr="00AA283B">
              <w:t>5.2</w:t>
            </w:r>
          </w:p>
        </w:tc>
        <w:tc>
          <w:tcPr>
            <w:tcW w:w="1130" w:type="dxa"/>
          </w:tcPr>
          <w:p w14:paraId="776F9265" w14:textId="77777777" w:rsidR="00754E96" w:rsidRPr="00AA283B" w:rsidRDefault="00754E96" w:rsidP="006B6B59">
            <w:r w:rsidRPr="00AA283B">
              <w:t>6</w:t>
            </w:r>
          </w:p>
        </w:tc>
        <w:tc>
          <w:tcPr>
            <w:tcW w:w="1130" w:type="dxa"/>
          </w:tcPr>
          <w:p w14:paraId="0E501F8F" w14:textId="77777777" w:rsidR="00754E96" w:rsidRPr="00AA283B" w:rsidRDefault="00754E96" w:rsidP="006B6B59">
            <w:r w:rsidRPr="00AA283B">
              <w:t>8.6</w:t>
            </w:r>
          </w:p>
        </w:tc>
        <w:tc>
          <w:tcPr>
            <w:tcW w:w="1130" w:type="dxa"/>
          </w:tcPr>
          <w:p w14:paraId="32D775F6" w14:textId="77777777" w:rsidR="00754E96" w:rsidRPr="00AA283B" w:rsidRDefault="00754E96" w:rsidP="006B6B59">
            <w:r w:rsidRPr="00AA283B">
              <w:t>8.9</w:t>
            </w:r>
          </w:p>
        </w:tc>
        <w:tc>
          <w:tcPr>
            <w:tcW w:w="1130" w:type="dxa"/>
          </w:tcPr>
          <w:p w14:paraId="0ED51D03" w14:textId="77777777" w:rsidR="00754E96" w:rsidRPr="00AA283B" w:rsidRDefault="00754E96" w:rsidP="006B6B59">
            <w:r w:rsidRPr="00AA283B">
              <w:t>9</w:t>
            </w:r>
          </w:p>
        </w:tc>
        <w:tc>
          <w:tcPr>
            <w:tcW w:w="1130" w:type="dxa"/>
          </w:tcPr>
          <w:p w14:paraId="20C6A9E0" w14:textId="77777777" w:rsidR="00754E96" w:rsidRPr="00AA283B" w:rsidRDefault="00754E96" w:rsidP="006B6B59">
            <w:r w:rsidRPr="00AA283B">
              <w:t>10</w:t>
            </w:r>
          </w:p>
        </w:tc>
        <w:tc>
          <w:tcPr>
            <w:tcW w:w="1130" w:type="dxa"/>
          </w:tcPr>
          <w:p w14:paraId="006FA92E" w14:textId="77777777" w:rsidR="00754E96" w:rsidRPr="00AA283B" w:rsidRDefault="00754E96" w:rsidP="006B6B59">
            <w:r w:rsidRPr="00AA283B">
              <w:t>3.7</w:t>
            </w:r>
          </w:p>
        </w:tc>
      </w:tr>
      <w:tr w:rsidR="00754E96" w:rsidRPr="002C7F4E" w14:paraId="2E0D1680" w14:textId="77777777" w:rsidTr="006B6B59">
        <w:tc>
          <w:tcPr>
            <w:tcW w:w="10906" w:type="dxa"/>
            <w:gridSpan w:val="10"/>
          </w:tcPr>
          <w:p w14:paraId="39132206" w14:textId="77777777" w:rsidR="00754E96" w:rsidRPr="002C7F4E" w:rsidRDefault="00754E96" w:rsidP="006B6B59">
            <w:pPr>
              <w:rPr>
                <w:b/>
                <w:bCs/>
              </w:rPr>
            </w:pPr>
          </w:p>
        </w:tc>
      </w:tr>
      <w:tr w:rsidR="00754E96" w:rsidRPr="002C7F4E" w14:paraId="156BEA5F" w14:textId="77777777" w:rsidTr="006B6B59">
        <w:tc>
          <w:tcPr>
            <w:tcW w:w="933" w:type="dxa"/>
            <w:vMerge w:val="restart"/>
          </w:tcPr>
          <w:p w14:paraId="4724E991" w14:textId="77777777" w:rsidR="00754E96" w:rsidRPr="002C7F4E" w:rsidRDefault="00754E96" w:rsidP="006B6B59">
            <w:pPr>
              <w:rPr>
                <w:b/>
                <w:bCs/>
              </w:rPr>
            </w:pPr>
            <w:r w:rsidRPr="002C7F4E">
              <w:rPr>
                <w:b/>
                <w:bCs/>
              </w:rPr>
              <w:t>C/R</w:t>
            </w:r>
          </w:p>
        </w:tc>
        <w:tc>
          <w:tcPr>
            <w:tcW w:w="912" w:type="dxa"/>
          </w:tcPr>
          <w:p w14:paraId="6E213AF0" w14:textId="77777777" w:rsidR="00754E96" w:rsidRPr="002C7F4E" w:rsidRDefault="00754E96" w:rsidP="006B6B59">
            <w:pPr>
              <w:rPr>
                <w:b/>
                <w:bCs/>
              </w:rPr>
            </w:pPr>
            <w:r w:rsidRPr="002C7F4E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51" w:type="dxa"/>
          </w:tcPr>
          <w:p w14:paraId="0BDEEC2C" w14:textId="77777777" w:rsidR="00754E96" w:rsidRPr="00D539C4" w:rsidRDefault="00754E96" w:rsidP="006B6B59">
            <w:r w:rsidRPr="00D539C4">
              <w:t>42.2(13.4)</w:t>
            </w:r>
          </w:p>
        </w:tc>
        <w:tc>
          <w:tcPr>
            <w:tcW w:w="1130" w:type="dxa"/>
          </w:tcPr>
          <w:p w14:paraId="02170584" w14:textId="77777777" w:rsidR="00754E96" w:rsidRPr="00D539C4" w:rsidRDefault="00754E96" w:rsidP="006B6B59">
            <w:r w:rsidRPr="00D539C4">
              <w:t>43.2(15.8</w:t>
            </w:r>
            <w:r>
              <w:t>)</w:t>
            </w:r>
          </w:p>
        </w:tc>
        <w:tc>
          <w:tcPr>
            <w:tcW w:w="1130" w:type="dxa"/>
          </w:tcPr>
          <w:p w14:paraId="483B4EE7" w14:textId="77777777" w:rsidR="00754E96" w:rsidRPr="00D539C4" w:rsidRDefault="00754E96" w:rsidP="006B6B59">
            <w:r w:rsidRPr="00D539C4">
              <w:t>43.7(14.8</w:t>
            </w:r>
            <w:r>
              <w:t>)</w:t>
            </w:r>
          </w:p>
        </w:tc>
        <w:tc>
          <w:tcPr>
            <w:tcW w:w="1130" w:type="dxa"/>
          </w:tcPr>
          <w:p w14:paraId="264EC55F" w14:textId="77777777" w:rsidR="00754E96" w:rsidRPr="00D539C4" w:rsidRDefault="00754E96" w:rsidP="006B6B59">
            <w:r w:rsidRPr="00D539C4">
              <w:t>45.9(16.1</w:t>
            </w:r>
            <w:r>
              <w:t>)</w:t>
            </w:r>
          </w:p>
        </w:tc>
        <w:tc>
          <w:tcPr>
            <w:tcW w:w="1130" w:type="dxa"/>
          </w:tcPr>
          <w:p w14:paraId="36F682A3" w14:textId="77777777" w:rsidR="00754E96" w:rsidRPr="00D539C4" w:rsidRDefault="00754E96" w:rsidP="006B6B59">
            <w:r w:rsidRPr="00D539C4">
              <w:t>50.0(13.2</w:t>
            </w:r>
            <w:r>
              <w:t>)</w:t>
            </w:r>
          </w:p>
        </w:tc>
        <w:tc>
          <w:tcPr>
            <w:tcW w:w="1130" w:type="dxa"/>
          </w:tcPr>
          <w:p w14:paraId="29FE78BD" w14:textId="77777777" w:rsidR="00754E96" w:rsidRPr="00D539C4" w:rsidRDefault="00754E96" w:rsidP="006B6B59">
            <w:r w:rsidRPr="00D539C4">
              <w:t>46.3(13.0)</w:t>
            </w:r>
          </w:p>
        </w:tc>
        <w:tc>
          <w:tcPr>
            <w:tcW w:w="1130" w:type="dxa"/>
          </w:tcPr>
          <w:p w14:paraId="226AB61D" w14:textId="77777777" w:rsidR="00754E96" w:rsidRPr="00D539C4" w:rsidRDefault="00754E96" w:rsidP="006B6B59">
            <w:r w:rsidRPr="00D539C4">
              <w:t>48.3(16.9)</w:t>
            </w:r>
          </w:p>
        </w:tc>
        <w:tc>
          <w:tcPr>
            <w:tcW w:w="1130" w:type="dxa"/>
          </w:tcPr>
          <w:p w14:paraId="72D94D00" w14:textId="77777777" w:rsidR="00754E96" w:rsidRPr="00D539C4" w:rsidRDefault="00754E96" w:rsidP="006B6B59">
            <w:r w:rsidRPr="00D539C4">
              <w:t>46.8(13.6)</w:t>
            </w:r>
          </w:p>
        </w:tc>
      </w:tr>
      <w:tr w:rsidR="00754E96" w:rsidRPr="002C7F4E" w14:paraId="314AB842" w14:textId="77777777" w:rsidTr="006B6B59">
        <w:tc>
          <w:tcPr>
            <w:tcW w:w="933" w:type="dxa"/>
            <w:vMerge/>
          </w:tcPr>
          <w:p w14:paraId="680AEB3E" w14:textId="77777777" w:rsidR="00754E96" w:rsidRPr="002C7F4E" w:rsidRDefault="00754E96" w:rsidP="006B6B59">
            <w:pPr>
              <w:rPr>
                <w:b/>
                <w:bCs/>
              </w:rPr>
            </w:pPr>
          </w:p>
        </w:tc>
        <w:tc>
          <w:tcPr>
            <w:tcW w:w="912" w:type="dxa"/>
          </w:tcPr>
          <w:p w14:paraId="05EF943A" w14:textId="77777777" w:rsidR="00754E96" w:rsidRPr="002C7F4E" w:rsidRDefault="00754E96" w:rsidP="006B6B59">
            <w:pPr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Increase in median from PT</w:t>
            </w:r>
          </w:p>
        </w:tc>
        <w:tc>
          <w:tcPr>
            <w:tcW w:w="1151" w:type="dxa"/>
          </w:tcPr>
          <w:p w14:paraId="53161B5C" w14:textId="77777777" w:rsidR="00754E96" w:rsidRPr="002C7F4E" w:rsidRDefault="00754E96" w:rsidP="006B6B59">
            <w:pPr>
              <w:rPr>
                <w:b/>
                <w:bCs/>
              </w:rPr>
            </w:pPr>
          </w:p>
        </w:tc>
        <w:tc>
          <w:tcPr>
            <w:tcW w:w="1130" w:type="dxa"/>
          </w:tcPr>
          <w:p w14:paraId="12246B4C" w14:textId="77777777" w:rsidR="00754E96" w:rsidRPr="00D539C4" w:rsidRDefault="00754E96" w:rsidP="006B6B59">
            <w:r w:rsidRPr="00D539C4">
              <w:t>1.0</w:t>
            </w:r>
          </w:p>
        </w:tc>
        <w:tc>
          <w:tcPr>
            <w:tcW w:w="1130" w:type="dxa"/>
          </w:tcPr>
          <w:p w14:paraId="1A34F20B" w14:textId="77777777" w:rsidR="00754E96" w:rsidRPr="00D539C4" w:rsidRDefault="00754E96" w:rsidP="006B6B59">
            <w:r w:rsidRPr="00D539C4">
              <w:t>1.5</w:t>
            </w:r>
          </w:p>
        </w:tc>
        <w:tc>
          <w:tcPr>
            <w:tcW w:w="1130" w:type="dxa"/>
          </w:tcPr>
          <w:p w14:paraId="7C3642A5" w14:textId="77777777" w:rsidR="00754E96" w:rsidRPr="00D539C4" w:rsidRDefault="00754E96" w:rsidP="006B6B59">
            <w:r w:rsidRPr="00D539C4">
              <w:t>3.7</w:t>
            </w:r>
          </w:p>
        </w:tc>
        <w:tc>
          <w:tcPr>
            <w:tcW w:w="1130" w:type="dxa"/>
          </w:tcPr>
          <w:p w14:paraId="48A7AC0D" w14:textId="77777777" w:rsidR="00754E96" w:rsidRPr="00D539C4" w:rsidRDefault="00754E96" w:rsidP="006B6B59">
            <w:r w:rsidRPr="00D539C4">
              <w:t>7.8</w:t>
            </w:r>
          </w:p>
        </w:tc>
        <w:tc>
          <w:tcPr>
            <w:tcW w:w="1130" w:type="dxa"/>
          </w:tcPr>
          <w:p w14:paraId="63804F27" w14:textId="77777777" w:rsidR="00754E96" w:rsidRPr="00D539C4" w:rsidRDefault="00754E96" w:rsidP="006B6B59">
            <w:r w:rsidRPr="00D539C4">
              <w:t>4.1</w:t>
            </w:r>
          </w:p>
        </w:tc>
        <w:tc>
          <w:tcPr>
            <w:tcW w:w="1130" w:type="dxa"/>
          </w:tcPr>
          <w:p w14:paraId="4C69829A" w14:textId="77777777" w:rsidR="00754E96" w:rsidRPr="00D539C4" w:rsidRDefault="00754E96" w:rsidP="006B6B59">
            <w:r w:rsidRPr="00D539C4">
              <w:t>6.1</w:t>
            </w:r>
          </w:p>
        </w:tc>
        <w:tc>
          <w:tcPr>
            <w:tcW w:w="1130" w:type="dxa"/>
          </w:tcPr>
          <w:p w14:paraId="06C43C52" w14:textId="77777777" w:rsidR="00754E96" w:rsidRPr="00D539C4" w:rsidRDefault="00754E96" w:rsidP="006B6B59">
            <w:r w:rsidRPr="00D539C4">
              <w:t>4.6</w:t>
            </w:r>
          </w:p>
        </w:tc>
      </w:tr>
    </w:tbl>
    <w:p w14:paraId="1A8B84BC" w14:textId="77777777" w:rsidR="00754E96" w:rsidRDefault="00754E96" w:rsidP="00754E96">
      <w:pPr>
        <w:rPr>
          <w:b/>
          <w:bCs/>
        </w:rPr>
      </w:pPr>
    </w:p>
    <w:p w14:paraId="290BFA71" w14:textId="77777777" w:rsidR="00754E96" w:rsidRDefault="00754E96"/>
    <w:sectPr w:rsidR="00754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96"/>
    <w:rsid w:val="00107AD9"/>
    <w:rsid w:val="001B519E"/>
    <w:rsid w:val="00494404"/>
    <w:rsid w:val="004B40BC"/>
    <w:rsid w:val="007219E1"/>
    <w:rsid w:val="00754E96"/>
    <w:rsid w:val="007E100F"/>
    <w:rsid w:val="007F7D82"/>
    <w:rsid w:val="00AD4CEB"/>
    <w:rsid w:val="00BD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4F65E"/>
  <w15:chartTrackingRefBased/>
  <w15:docId w15:val="{1D4130B9-BBBF-41F3-93AE-A4F8877BE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Reid</dc:creator>
  <cp:keywords/>
  <dc:description/>
  <cp:lastModifiedBy>Jacky Reid</cp:lastModifiedBy>
  <cp:revision>2</cp:revision>
  <dcterms:created xsi:type="dcterms:W3CDTF">2022-10-07T16:52:00Z</dcterms:created>
  <dcterms:modified xsi:type="dcterms:W3CDTF">2022-10-07T16:52:00Z</dcterms:modified>
</cp:coreProperties>
</file>